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9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2363"/>
        <w:gridCol w:w="772"/>
        <w:gridCol w:w="4050"/>
        <w:gridCol w:w="1751"/>
        <w:gridCol w:w="4019"/>
        <w:gridCol w:w="1435"/>
      </w:tblGrid>
      <w:tr w:rsidR="0020294E" w:rsidRPr="006A0139" w14:paraId="305D6650" w14:textId="77777777" w:rsidTr="005B570A">
        <w:trPr>
          <w:trHeight w:val="320"/>
        </w:trPr>
        <w:tc>
          <w:tcPr>
            <w:tcW w:w="14390" w:type="dxa"/>
            <w:gridSpan w:val="6"/>
            <w:shd w:val="clear" w:color="auto" w:fill="000000" w:themeFill="text1"/>
            <w:vAlign w:val="center"/>
          </w:tcPr>
          <w:p w14:paraId="067E24FB" w14:textId="67B8F0E2" w:rsidR="0020294E" w:rsidRPr="005B570A" w:rsidRDefault="0020294E" w:rsidP="0020294E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8"/>
                <w:szCs w:val="28"/>
              </w:rPr>
            </w:pPr>
            <w:r w:rsidRPr="005B570A">
              <w:rPr>
                <w:rFonts w:ascii="Arial" w:eastAsia="Times New Roman" w:hAnsi="Arial" w:cs="Arial"/>
                <w:b/>
                <w:bCs/>
                <w:color w:val="FFFFFF" w:themeColor="background1"/>
                <w:sz w:val="28"/>
                <w:szCs w:val="28"/>
              </w:rPr>
              <w:t xml:space="preserve">Supplemental Table </w:t>
            </w:r>
            <w:r w:rsidR="007A0E84" w:rsidRPr="005B570A">
              <w:rPr>
                <w:rFonts w:ascii="Arial" w:eastAsia="Times New Roman" w:hAnsi="Arial" w:cs="Arial"/>
                <w:b/>
                <w:bCs/>
                <w:color w:val="FFFFFF" w:themeColor="background1"/>
                <w:sz w:val="28"/>
                <w:szCs w:val="28"/>
              </w:rPr>
              <w:t>6</w:t>
            </w:r>
            <w:r w:rsidR="00697835" w:rsidRPr="005B570A">
              <w:rPr>
                <w:rFonts w:ascii="Arial" w:eastAsia="Times New Roman" w:hAnsi="Arial" w:cs="Arial"/>
                <w:b/>
                <w:bCs/>
                <w:color w:val="FFFFFF" w:themeColor="background1"/>
                <w:sz w:val="28"/>
                <w:szCs w:val="28"/>
              </w:rPr>
              <w:t xml:space="preserve">. </w:t>
            </w:r>
            <w:r w:rsidR="000C2E9A">
              <w:rPr>
                <w:rFonts w:ascii="Arial" w:eastAsia="Times New Roman" w:hAnsi="Arial" w:cs="Arial"/>
                <w:b/>
                <w:bCs/>
                <w:color w:val="FFFFFF" w:themeColor="background1"/>
                <w:sz w:val="28"/>
                <w:szCs w:val="28"/>
              </w:rPr>
              <w:t>Manuscripts that met all Inclusion and Exclusion Criteria</w:t>
            </w:r>
          </w:p>
        </w:tc>
      </w:tr>
      <w:tr w:rsidR="0020294E" w:rsidRPr="006A0139" w14:paraId="01324C17" w14:textId="77777777" w:rsidTr="005B570A">
        <w:trPr>
          <w:trHeight w:val="320"/>
        </w:trPr>
        <w:tc>
          <w:tcPr>
            <w:tcW w:w="3537" w:type="dxa"/>
            <w:shd w:val="clear" w:color="auto" w:fill="8EAADB" w:themeFill="accent1" w:themeFillTint="99"/>
            <w:vAlign w:val="center"/>
            <w:hideMark/>
          </w:tcPr>
          <w:p w14:paraId="0AB0621F" w14:textId="77777777" w:rsidR="006A0139" w:rsidRPr="006A0139" w:rsidRDefault="006A0139" w:rsidP="002029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0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772" w:type="dxa"/>
            <w:shd w:val="clear" w:color="auto" w:fill="8EAADB" w:themeFill="accent1" w:themeFillTint="99"/>
            <w:noWrap/>
            <w:vAlign w:val="center"/>
            <w:hideMark/>
          </w:tcPr>
          <w:p w14:paraId="2BB0F270" w14:textId="77777777" w:rsidR="006A0139" w:rsidRPr="006A0139" w:rsidRDefault="006A0139" w:rsidP="002029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0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050" w:type="dxa"/>
            <w:shd w:val="clear" w:color="auto" w:fill="8EAADB" w:themeFill="accent1" w:themeFillTint="99"/>
            <w:noWrap/>
            <w:vAlign w:val="center"/>
            <w:hideMark/>
          </w:tcPr>
          <w:p w14:paraId="3E518EDA" w14:textId="77777777" w:rsidR="006A0139" w:rsidRPr="006A0139" w:rsidRDefault="006A0139" w:rsidP="002029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0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1444" w:type="dxa"/>
            <w:shd w:val="clear" w:color="auto" w:fill="8EAADB" w:themeFill="accent1" w:themeFillTint="99"/>
            <w:noWrap/>
            <w:vAlign w:val="center"/>
            <w:hideMark/>
          </w:tcPr>
          <w:p w14:paraId="59E204B4" w14:textId="77777777" w:rsidR="006A0139" w:rsidRPr="006A0139" w:rsidRDefault="006A0139" w:rsidP="002029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0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OURNAL</w:t>
            </w:r>
          </w:p>
        </w:tc>
        <w:tc>
          <w:tcPr>
            <w:tcW w:w="3152" w:type="dxa"/>
            <w:shd w:val="clear" w:color="auto" w:fill="8EAADB" w:themeFill="accent1" w:themeFillTint="99"/>
            <w:noWrap/>
            <w:vAlign w:val="center"/>
            <w:hideMark/>
          </w:tcPr>
          <w:p w14:paraId="4EDB607B" w14:textId="77777777" w:rsidR="006A0139" w:rsidRPr="006A0139" w:rsidRDefault="006A0139" w:rsidP="002029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0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I</w:t>
            </w:r>
          </w:p>
        </w:tc>
        <w:tc>
          <w:tcPr>
            <w:tcW w:w="1435" w:type="dxa"/>
            <w:shd w:val="clear" w:color="auto" w:fill="8EAADB" w:themeFill="accent1" w:themeFillTint="99"/>
            <w:noWrap/>
            <w:vAlign w:val="center"/>
            <w:hideMark/>
          </w:tcPr>
          <w:p w14:paraId="42196CBF" w14:textId="77777777" w:rsidR="006A0139" w:rsidRPr="0020294E" w:rsidRDefault="006A0139" w:rsidP="002029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A01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</w:tr>
      <w:tr w:rsidR="006A0139" w:rsidRPr="003A626B" w14:paraId="37906467" w14:textId="77777777" w:rsidTr="005B570A">
        <w:trPr>
          <w:trHeight w:val="480"/>
        </w:trPr>
        <w:tc>
          <w:tcPr>
            <w:tcW w:w="3537" w:type="dxa"/>
            <w:shd w:val="clear" w:color="auto" w:fill="auto"/>
            <w:vAlign w:val="center"/>
            <w:hideMark/>
          </w:tcPr>
          <w:p w14:paraId="019DB639" w14:textId="355564CA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B2:H15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imeter ppb levels as the predictor of erosive gastroesophageal reflux disease</w:t>
            </w:r>
            <w:bookmarkEnd w:id="0"/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A644E1A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514EC9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im, J. G., Kim, Y. J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S. H., Lee, S. J., Chung, J. W., Kim, M. H., Park, D. K. and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hm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K. B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EC4027A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t and Liver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209FE052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5009/gnl.2010.4.3.32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06D6B6D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1E8C213A" w14:textId="77777777" w:rsidTr="005B570A">
        <w:trPr>
          <w:trHeight w:val="462"/>
        </w:trPr>
        <w:tc>
          <w:tcPr>
            <w:tcW w:w="3537" w:type="dxa"/>
            <w:shd w:val="clear" w:color="auto" w:fill="auto"/>
            <w:vAlign w:val="center"/>
            <w:hideMark/>
          </w:tcPr>
          <w:p w14:paraId="39688FC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id salivary pepsin test: Blinded assessment of test performance in gastroesophageal reflux d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B6055EC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9CD4B6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itas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ksel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E., Hong, S. K. S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ugal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V., Slaughter, J. C., Goutte, M., Garrett, C. G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tmar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. W. and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ezi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. F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3D1797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yngoscope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662DB10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02/lary.23252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1ED61D7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27292551" w14:textId="77777777" w:rsidTr="005B570A">
        <w:trPr>
          <w:trHeight w:val="320"/>
        </w:trPr>
        <w:tc>
          <w:tcPr>
            <w:tcW w:w="3537" w:type="dxa"/>
            <w:shd w:val="clear" w:color="auto" w:fill="auto"/>
            <w:vAlign w:val="center"/>
            <w:hideMark/>
          </w:tcPr>
          <w:p w14:paraId="00E364C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haled breath concentrations of acetic acid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pour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gastro-esophageal reflux d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E9DA3F9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70A8491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yahin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pisilov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vov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estivsk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ubist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syvyi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hal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rzikov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J., Votruba, J. and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nel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309078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Breath Research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C73AF2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88/1752-7155/8/3/03710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44C776E" w14:textId="793B1144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5B3B3054" w14:textId="77777777" w:rsidTr="005B570A">
        <w:trPr>
          <w:trHeight w:val="320"/>
        </w:trPr>
        <w:tc>
          <w:tcPr>
            <w:tcW w:w="3537" w:type="dxa"/>
            <w:shd w:val="clear" w:color="auto" w:fill="auto"/>
            <w:vAlign w:val="center"/>
            <w:hideMark/>
          </w:tcPr>
          <w:p w14:paraId="70895337" w14:textId="576DE056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ultibiomarker Risk Score Helps Predict Risk for Barrett's</w:t>
            </w:r>
            <w:r w:rsidR="005B570A"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F4A470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3F9501C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ift, A. P., Garcia, J. M. and El-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ag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H. B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2734999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Gastroenterology and Hepatology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2BDB65E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16/j.cgh.2013.12.01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AE0F0F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693E4B19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08B9E142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203 Expression in Exfoliated Cells of Tongue Coating Represents a Sensitive and Specific Biomarker of Gastroesophageal Reflux D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E03532D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409ADA03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n, X., Zhu, S. and Zhang, H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FAA77D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enterology Research and Practice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19C32E6C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155/2016/234945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FD8A02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25300578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15D3E8B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didate serum metabolite biomarkers for differentiating gastroesophageal reflux disease, Barrett's esophagus, and high-grade dysplasia/esophageal adenocarcinoma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D932D6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242F8A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as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. F., Gu, H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ukovic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., Zhu, J., Onstad, L., Reid, B. J., Raftery, D. and Vaughan, T. L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E4B00B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omics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E66DCE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07/s11306-016-1154-y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B351F6D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0B98E74A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3E4E8D8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mous Cellular Carcinoma Antigen Serum Determination as a Biomarker of Barrett Esophagus and Esophageal Cancer: A Phase III Study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6996CEE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26F4D954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ddal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san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., Cardin, R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ciocchi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afatt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gge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ninott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zzan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tor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ol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asiol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. and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rinati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A423074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 Clin Gastroenterol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784989C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97/mcg.000000000000079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838C8D4" w14:textId="7056A2C8" w:rsidR="006A0139" w:rsidRPr="003A626B" w:rsidRDefault="003A626B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Med</w:t>
            </w:r>
          </w:p>
        </w:tc>
      </w:tr>
      <w:tr w:rsidR="006A0139" w:rsidRPr="003A626B" w14:paraId="66056B25" w14:textId="77777777" w:rsidTr="005B570A">
        <w:trPr>
          <w:trHeight w:val="552"/>
        </w:trPr>
        <w:tc>
          <w:tcPr>
            <w:tcW w:w="3537" w:type="dxa"/>
            <w:shd w:val="clear" w:color="auto" w:fill="auto"/>
            <w:vAlign w:val="center"/>
            <w:hideMark/>
          </w:tcPr>
          <w:p w14:paraId="03EDB331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rett's esophagus is associated with a distinct oral microbiom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50FFFFD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0806DF4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nider, E. J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res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dberg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D. E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ddins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. J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hiabanian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H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ightdale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C. J., Nobel, Y. R., Toussaint, N. C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hlemann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. C. and Abrams, J. A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AB0908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Clin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stroenterol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2A4FD1C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038/s41424-018-0005-8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7E8ED6E3" w14:textId="4680021F" w:rsidR="006A0139" w:rsidRPr="003A626B" w:rsidRDefault="003A626B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</w:tr>
      <w:tr w:rsidR="006A0139" w:rsidRPr="003A626B" w14:paraId="1425B529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78EC58F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ation of Peptest™ in Patients with Gastro-Esophageal Reflux Disease and Laryngopharyngeal Reflux Undergoing Impedance Testin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1DAC23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73617B6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anoglu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D., Vardar, R., Woodcock, A. D., Fisher, J. and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tmar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. W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C708B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ver Dis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57A60B4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5403/jgld-335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80A8E10" w14:textId="653CADB6" w:rsidR="006A0139" w:rsidRPr="003A626B" w:rsidRDefault="003A626B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Med</w:t>
            </w:r>
          </w:p>
        </w:tc>
      </w:tr>
      <w:tr w:rsidR="006A0139" w:rsidRPr="003A626B" w14:paraId="6ECC24F8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05A39614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ation in China of a non-invasive salivary pepsin biomarker containing two unique human pepsin monoclonal antibodies to diagnose gastroesophageal reflux d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FC128D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6049E84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ang, Y. F., Yang, C. Q., Chen, Y. X., Cao, A. P., Yu, X. F., Yu, Y., Zhang, Z. Y., Shen, X. Z., Liu, F., Zhong, L., Wang, Y. X., Liu, Z. J., Shi, Y. H., Zhong, J., Li, J. N., Lan, Y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ham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R. K., Woodcock, A. D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tmar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P. W. and Fang, J. Y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E60A99D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al of Digestive Diseases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2D5799E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111/1751-2980.1278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4B79FF7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372475BF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28B33B4D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centre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udy in UK Voice Clinics Evaluating the Non-invasive Reflux Diagnostic Peptest in LPR Patient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7EF6C087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5B44E6CA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tmar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. W., Watson, M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glashan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J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l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T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holaides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A., Bottomley, K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rad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N., Stapleton, E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ham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R. K., Fisher, J. and Woodcock, A. D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56B503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 Comprehensive Clinical Medicine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026B27E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07/s42399-019-00184-0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3E7A86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78B6C063" w14:textId="77777777" w:rsidTr="005B570A">
        <w:trPr>
          <w:trHeight w:val="960"/>
        </w:trPr>
        <w:tc>
          <w:tcPr>
            <w:tcW w:w="3537" w:type="dxa"/>
            <w:shd w:val="clear" w:color="auto" w:fill="auto"/>
            <w:vAlign w:val="center"/>
            <w:hideMark/>
          </w:tcPr>
          <w:p w14:paraId="0CC5FE2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lysis of bicarbonate, phosphate and other anions in saliva by capillary electrophoresis with capacitively coupled contactless conductivity detection in diagnostics of gastroesophageal reflux diseas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22B2CE0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409658BA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sedelov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c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P., Dolina, J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necny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et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. and Kuban, P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2D6B94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phoresis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628EAD3C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02/elps.20190031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1698CBD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5275F8AE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15FF7BB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role of salivary pepsin in the diagnosis of gastroesophageal reflux disease (GERD) evaluated using high-resolution manometry and 24-hour multichannel intraluminal impedance-pH monitorin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053A0F19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1F61EFFA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o, Z., Wu, Y., Li, L., Chen, J., Zhang, S. and Zhang, C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B3FFEA6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Science Monitor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118DBF4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2659/MSM.927381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1BAFB94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6A0139" w:rsidRPr="003A626B" w14:paraId="5BD0F355" w14:textId="77777777" w:rsidTr="005B570A">
        <w:trPr>
          <w:trHeight w:val="320"/>
        </w:trPr>
        <w:tc>
          <w:tcPr>
            <w:tcW w:w="3537" w:type="dxa"/>
            <w:shd w:val="clear" w:color="auto" w:fill="auto"/>
            <w:vAlign w:val="center"/>
            <w:hideMark/>
          </w:tcPr>
          <w:p w14:paraId="12D20773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 of bile acids on the severity of laryngo-pharyngeal reflux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1E749142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78F55994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 Corso, E., Baroni, S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lonn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., Marchese, M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ziadi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M., Di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tio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udetti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G.,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amagna</w:t>
            </w:r>
            <w:proofErr w:type="spellEnd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G. and Galli, J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77A8357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 </w:t>
            </w:r>
            <w:proofErr w:type="spellStart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olaryngol</w:t>
            </w:r>
            <w:proofErr w:type="spellEnd"/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320D951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111/coa.13643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4E1E8B1F" w14:textId="63E10804" w:rsidR="006A0139" w:rsidRPr="003A626B" w:rsidRDefault="003A626B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Med</w:t>
            </w:r>
          </w:p>
        </w:tc>
      </w:tr>
      <w:tr w:rsidR="006A0139" w:rsidRPr="003A626B" w14:paraId="12F6DD33" w14:textId="77777777" w:rsidTr="005B570A">
        <w:trPr>
          <w:trHeight w:val="640"/>
        </w:trPr>
        <w:tc>
          <w:tcPr>
            <w:tcW w:w="3537" w:type="dxa"/>
            <w:shd w:val="clear" w:color="auto" w:fill="auto"/>
            <w:vAlign w:val="center"/>
            <w:hideMark/>
          </w:tcPr>
          <w:p w14:paraId="7A13EA9A" w14:textId="5131A34A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RANGE!B16:H16"/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redictive Biomarkers of Gastroesophageal Reflux Disease and Barrett's Esophagus in World Trade Center Exposed Firefighters: a 15 Year Longitudinal Study</w:t>
            </w:r>
            <w:bookmarkEnd w:id="1"/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14:paraId="691C1745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050" w:type="dxa"/>
            <w:shd w:val="clear" w:color="auto" w:fill="auto"/>
            <w:noWrap/>
            <w:vAlign w:val="center"/>
            <w:hideMark/>
          </w:tcPr>
          <w:p w14:paraId="75B59FA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ider, S. H., Kwon, S., Lam, R., Lee, A. K., Caraher, E. J., Crowley, G., Zhang, L., Schwartz, T. M., Zeig-Owens, R., Liu, M., Prezant, D. J. and Nolan, A.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3BBF2CF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ientific reports</w:t>
            </w:r>
          </w:p>
        </w:tc>
        <w:tc>
          <w:tcPr>
            <w:tcW w:w="3152" w:type="dxa"/>
            <w:shd w:val="clear" w:color="auto" w:fill="auto"/>
            <w:noWrap/>
            <w:vAlign w:val="center"/>
            <w:hideMark/>
          </w:tcPr>
          <w:p w14:paraId="6C5EE150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tp://dx.doi.org/10.1038/s41598-018-21334-9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EF6AC68" w14:textId="77777777" w:rsidR="006A0139" w:rsidRPr="003A626B" w:rsidRDefault="006A0139" w:rsidP="000C2E9A">
            <w:pPr>
              <w:spacing w:line="220" w:lineRule="exac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A62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ase</w:t>
            </w:r>
          </w:p>
        </w:tc>
      </w:tr>
      <w:tr w:rsidR="0020294E" w:rsidRPr="0020294E" w14:paraId="3E969AB9" w14:textId="77777777" w:rsidTr="005B570A">
        <w:trPr>
          <w:trHeight w:val="300"/>
        </w:trPr>
        <w:tc>
          <w:tcPr>
            <w:tcW w:w="14390" w:type="dxa"/>
            <w:gridSpan w:val="6"/>
            <w:shd w:val="clear" w:color="auto" w:fill="FFC000"/>
            <w:vAlign w:val="center"/>
            <w:hideMark/>
          </w:tcPr>
          <w:p w14:paraId="1D7127E6" w14:textId="50C4F998" w:rsidR="0020294E" w:rsidRPr="006A0139" w:rsidRDefault="0020294E" w:rsidP="000C2E9A">
            <w:pPr>
              <w:spacing w:line="220" w:lineRule="exact"/>
              <w:rPr>
                <w:rFonts w:ascii="Arial" w:eastAsia="Times New Roman" w:hAnsi="Arial" w:cs="Arial"/>
                <w:b/>
                <w:bCs/>
              </w:rPr>
            </w:pPr>
            <w:r w:rsidRPr="0020294E">
              <w:rPr>
                <w:rFonts w:ascii="Arial" w:eastAsia="Times New Roman" w:hAnsi="Arial" w:cs="Arial"/>
                <w:b/>
                <w:bCs/>
              </w:rPr>
              <w:t>Total Included: 15</w:t>
            </w:r>
          </w:p>
        </w:tc>
      </w:tr>
    </w:tbl>
    <w:p w14:paraId="147DD959" w14:textId="77777777" w:rsidR="00755DA8" w:rsidRPr="006A0139" w:rsidRDefault="00755DA8" w:rsidP="000C2E9A">
      <w:pPr>
        <w:spacing w:line="220" w:lineRule="exact"/>
        <w:rPr>
          <w:rFonts w:ascii="Arial" w:hAnsi="Arial" w:cs="Arial"/>
          <w:sz w:val="15"/>
          <w:szCs w:val="15"/>
        </w:rPr>
      </w:pPr>
    </w:p>
    <w:sectPr w:rsidR="00755DA8" w:rsidRPr="006A0139" w:rsidSect="006A01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139"/>
    <w:rsid w:val="000C2E9A"/>
    <w:rsid w:val="00116EF2"/>
    <w:rsid w:val="001E395E"/>
    <w:rsid w:val="0020294E"/>
    <w:rsid w:val="00262864"/>
    <w:rsid w:val="002B0C84"/>
    <w:rsid w:val="00324FFB"/>
    <w:rsid w:val="003A626B"/>
    <w:rsid w:val="0045378E"/>
    <w:rsid w:val="005B570A"/>
    <w:rsid w:val="00667446"/>
    <w:rsid w:val="00697835"/>
    <w:rsid w:val="006A0139"/>
    <w:rsid w:val="00755DA8"/>
    <w:rsid w:val="007A0E84"/>
    <w:rsid w:val="007C4370"/>
    <w:rsid w:val="00844DF9"/>
    <w:rsid w:val="008E2354"/>
    <w:rsid w:val="00A51C79"/>
    <w:rsid w:val="00AA5D2E"/>
    <w:rsid w:val="00AD4DE1"/>
    <w:rsid w:val="00D43E63"/>
    <w:rsid w:val="00D67D21"/>
    <w:rsid w:val="00E16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E9801"/>
  <w15:chartTrackingRefBased/>
  <w15:docId w15:val="{2C45A341-41BB-344E-B91C-18C3E04D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6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farooqi</dc:creator>
  <cp:keywords/>
  <dc:description/>
  <cp:lastModifiedBy>saad farooqi</cp:lastModifiedBy>
  <cp:revision>7</cp:revision>
  <dcterms:created xsi:type="dcterms:W3CDTF">2022-04-11T17:50:00Z</dcterms:created>
  <dcterms:modified xsi:type="dcterms:W3CDTF">2022-04-29T19:27:00Z</dcterms:modified>
</cp:coreProperties>
</file>